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CE75B" w14:textId="74E51C7B" w:rsidR="001B530C" w:rsidRDefault="00FA3484">
      <w:r>
        <w:t>Supporting</w:t>
      </w:r>
      <w:r w:rsidR="001B530C">
        <w:t xml:space="preserve"> Table </w:t>
      </w:r>
      <w:r>
        <w:t>S</w:t>
      </w:r>
      <w:bookmarkStart w:id="0" w:name="_GoBack"/>
      <w:bookmarkEnd w:id="0"/>
      <w:r w:rsidR="001B530C">
        <w:t xml:space="preserve">2: </w:t>
      </w:r>
      <w:r w:rsidR="00151DB3">
        <w:t xml:space="preserve">Co-occurrence matrix </w:t>
      </w:r>
      <w:r w:rsidR="001B530C">
        <w:t>of digital media platforms used by participants</w:t>
      </w:r>
    </w:p>
    <w:tbl>
      <w:tblPr>
        <w:tblW w:w="11120" w:type="dxa"/>
        <w:tblLook w:val="04A0" w:firstRow="1" w:lastRow="0" w:firstColumn="1" w:lastColumn="0" w:noHBand="0" w:noVBand="1"/>
      </w:tblPr>
      <w:tblGrid>
        <w:gridCol w:w="2320"/>
        <w:gridCol w:w="1100"/>
        <w:gridCol w:w="1151"/>
        <w:gridCol w:w="1114"/>
        <w:gridCol w:w="1100"/>
        <w:gridCol w:w="1100"/>
        <w:gridCol w:w="1100"/>
        <w:gridCol w:w="1100"/>
        <w:gridCol w:w="1130"/>
      </w:tblGrid>
      <w:tr w:rsidR="007342F5" w:rsidRPr="007342F5" w14:paraId="5557DCDD" w14:textId="77777777" w:rsidTr="007342F5">
        <w:trPr>
          <w:trHeight w:val="67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CC5" w14:textId="77777777" w:rsidR="007342F5" w:rsidRPr="007342F5" w:rsidRDefault="007342F5" w:rsidP="007342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BB7F3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cebook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CB753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hatsAp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1C106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stagra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6BCCD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ouTub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5D219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napcha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9E9D1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witte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BBD83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ddi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2021C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ting sites/apps</w:t>
            </w:r>
          </w:p>
        </w:tc>
      </w:tr>
      <w:tr w:rsidR="007342F5" w:rsidRPr="007342F5" w14:paraId="20260659" w14:textId="77777777" w:rsidTr="007342F5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EB52" w14:textId="77777777" w:rsidR="007342F5" w:rsidRPr="007342F5" w:rsidRDefault="007342F5" w:rsidP="007342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acebook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4E1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F80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C3B2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303E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BDA6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5E59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5C63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83CEC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342F5" w:rsidRPr="007342F5" w14:paraId="2AB18050" w14:textId="77777777" w:rsidTr="007342F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4B49" w14:textId="77777777" w:rsidR="007342F5" w:rsidRPr="007342F5" w:rsidRDefault="007342F5" w:rsidP="007342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WhatsApp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3040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BD1F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3F1B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B791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F778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5623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689D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2F18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342F5" w:rsidRPr="007342F5" w14:paraId="04144D8F" w14:textId="77777777" w:rsidTr="007342F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59AC" w14:textId="77777777" w:rsidR="007342F5" w:rsidRPr="007342F5" w:rsidRDefault="007342F5" w:rsidP="007342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Instagram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8CE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A146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DD7B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BCD4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08AD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B1D5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22D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0478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342F5" w:rsidRPr="007342F5" w14:paraId="2999E5B4" w14:textId="77777777" w:rsidTr="007342F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11E3" w14:textId="77777777" w:rsidR="007342F5" w:rsidRPr="007342F5" w:rsidRDefault="007342F5" w:rsidP="007342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ouTube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E804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9DEC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4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09D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D49F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AC95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9B49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FA1D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0605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342F5" w:rsidRPr="007342F5" w14:paraId="430B4E7C" w14:textId="77777777" w:rsidTr="007342F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F5D9" w14:textId="77777777" w:rsidR="007342F5" w:rsidRPr="007342F5" w:rsidRDefault="007342F5" w:rsidP="007342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napcha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35F1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0330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41D2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1006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7DE4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40C9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3843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622A1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342F5" w:rsidRPr="007342F5" w14:paraId="18969917" w14:textId="77777777" w:rsidTr="007342F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B647" w14:textId="77777777" w:rsidR="007342F5" w:rsidRPr="007342F5" w:rsidRDefault="007342F5" w:rsidP="007342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Twitter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835B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116C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547E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8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5424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D859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9E0F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631E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93C2E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342F5" w:rsidRPr="007342F5" w14:paraId="11B0E92C" w14:textId="77777777" w:rsidTr="007342F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BBCE" w14:textId="77777777" w:rsidR="007342F5" w:rsidRPr="007342F5" w:rsidRDefault="007342F5" w:rsidP="007342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Reddit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AD5E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DFB1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5C8C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3922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91C2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B976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B29E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2D92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7342F5" w:rsidRPr="007342F5" w14:paraId="1066D7A0" w14:textId="77777777" w:rsidTr="007342F5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DFA20" w14:textId="77777777" w:rsidR="007342F5" w:rsidRPr="007342F5" w:rsidRDefault="007342F5" w:rsidP="007342F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Dating sites/apps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7FDC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D36C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58811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9FA3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F12D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237B2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742A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%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5A8D" w14:textId="77777777" w:rsidR="007342F5" w:rsidRPr="007342F5" w:rsidRDefault="007342F5" w:rsidP="007342F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7342F5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%</w:t>
            </w:r>
          </w:p>
        </w:tc>
      </w:tr>
    </w:tbl>
    <w:p w14:paraId="14C4A194" w14:textId="77777777" w:rsidR="009576FB" w:rsidRDefault="009576FB"/>
    <w:p w14:paraId="5DE179A6" w14:textId="137325EC" w:rsidR="009576FB" w:rsidRDefault="009576FB">
      <w:r>
        <w:t xml:space="preserve">Percentages reflect the </w:t>
      </w:r>
      <w:r w:rsidR="003E2256">
        <w:t xml:space="preserve">proportion </w:t>
      </w:r>
      <w:r>
        <w:t xml:space="preserve">of respondents who </w:t>
      </w:r>
      <w:r w:rsidR="00A81D5D">
        <w:t>reported</w:t>
      </w:r>
      <w:r w:rsidR="003E2256">
        <w:t xml:space="preserve"> </w:t>
      </w:r>
      <w:r>
        <w:t>us</w:t>
      </w:r>
      <w:r w:rsidR="003E2256">
        <w:t>ing</w:t>
      </w:r>
      <w:r>
        <w:t xml:space="preserve"> </w:t>
      </w:r>
      <w:r w:rsidR="00151DB3">
        <w:t xml:space="preserve">the </w:t>
      </w:r>
      <w:r w:rsidR="003E2256">
        <w:t>platforms in the intersecting rows and columns</w:t>
      </w:r>
      <w:r w:rsidR="007342F5">
        <w:t>. F</w:t>
      </w:r>
      <w:r w:rsidR="002D55AA">
        <w:t xml:space="preserve">or example; </w:t>
      </w:r>
      <w:r w:rsidR="007342F5">
        <w:t xml:space="preserve">88% of participants reported using Facebook, and </w:t>
      </w:r>
      <w:r>
        <w:t xml:space="preserve">77% </w:t>
      </w:r>
      <w:r w:rsidR="002D55AA">
        <w:t xml:space="preserve">of </w:t>
      </w:r>
      <w:r>
        <w:t xml:space="preserve">respondents reported using both </w:t>
      </w:r>
      <w:r w:rsidR="007342F5">
        <w:t>WhatsApp</w:t>
      </w:r>
      <w:r w:rsidR="00A81D5D">
        <w:t xml:space="preserve"> and Facebook</w:t>
      </w:r>
      <w:r>
        <w:t xml:space="preserve">. Proportions are </w:t>
      </w:r>
      <w:r w:rsidR="003E2256">
        <w:t xml:space="preserve">calculated from participants with </w:t>
      </w:r>
      <w:r>
        <w:t>complete data for all variables (N = 1,629).</w:t>
      </w:r>
    </w:p>
    <w:p w14:paraId="27E6D7A2" w14:textId="7349C9EC" w:rsidR="00E86A90" w:rsidRDefault="00E86A90" w:rsidP="00C03EDF"/>
    <w:sectPr w:rsidR="00E86A90" w:rsidSect="00BE7A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63"/>
    <w:rsid w:val="00151DB3"/>
    <w:rsid w:val="00162329"/>
    <w:rsid w:val="0019643F"/>
    <w:rsid w:val="001B530C"/>
    <w:rsid w:val="002D55AA"/>
    <w:rsid w:val="003E2256"/>
    <w:rsid w:val="004F08DD"/>
    <w:rsid w:val="005823F2"/>
    <w:rsid w:val="005B197D"/>
    <w:rsid w:val="007342F5"/>
    <w:rsid w:val="007F6016"/>
    <w:rsid w:val="009576FB"/>
    <w:rsid w:val="00A81D5D"/>
    <w:rsid w:val="00BE7A63"/>
    <w:rsid w:val="00C03EDF"/>
    <w:rsid w:val="00C21FE4"/>
    <w:rsid w:val="00C667E8"/>
    <w:rsid w:val="00D72F38"/>
    <w:rsid w:val="00E86A90"/>
    <w:rsid w:val="00FA3484"/>
    <w:rsid w:val="00FC2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846B"/>
  <w15:chartTrackingRefBased/>
  <w15:docId w15:val="{695FFCD7-6655-45AC-A6C9-8677973D5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A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A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A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A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A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A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A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A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A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A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A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A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A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A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A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A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A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A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A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A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A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A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A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1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AF966F5F-323C-46DB-9F4B-1F857FCD46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445EAF-0F6F-4245-83DA-C2298D6AD2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C2211B-1202-41BA-8981-813BD14FB953}">
  <ds:schemaRefs>
    <ds:schemaRef ds:uri="http://schemas.microsoft.com/office/2006/documentManagement/types"/>
    <ds:schemaRef ds:uri="d366505a-104b-4fe9-8f85-468ed975f0ff"/>
    <ds:schemaRef ds:uri="http://purl.org/dc/dcmitype/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infopath/2007/PartnerControls"/>
    <ds:schemaRef ds:uri="d53d27eb-062a-4ad2-abf1-f24401a58588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atthews</dc:creator>
  <cp:keywords/>
  <dc:description/>
  <cp:lastModifiedBy>Benjamin Ragen</cp:lastModifiedBy>
  <cp:revision>2</cp:revision>
  <dcterms:created xsi:type="dcterms:W3CDTF">2025-04-08T15:51:00Z</dcterms:created>
  <dcterms:modified xsi:type="dcterms:W3CDTF">2025-04-08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